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>Additional file 2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>File format: DO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 xml:space="preserve">Title: Costs components of the model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 xml:space="preserve">Description: Components of equation (1) of the main text 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color w:val="000000"/>
          <w:szCs w:val="28"/>
          <w:lang w:val="en-US"/>
        </w:rPr>
      </w:pPr>
      <w:r>
        <w:rPr>
          <w:rFonts w:cs="Helvetica" w:ascii="Helvetica" w:hAnsi="Helvetica"/>
          <w:b/>
          <w:color w:val="000000"/>
          <w:szCs w:val="28"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Costs components of equation (1) of the main text: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Δ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e</m:t>
              </m:r>
            </m:sub>
          </m:sSub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</m:sSub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e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</m:sSub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e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e</m:t>
              </m:r>
            </m:sub>
          </m:sSub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e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e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Ω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e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e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m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e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e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m</m:t>
              </m:r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e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e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e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m</m:t>
              </m:r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e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m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e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Π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c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Ξ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c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m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</m:sSub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m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c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m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m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p>
      <w:pPr>
        <w:pStyle w:val="Normal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7:42:00Z</dcterms:created>
  <dc:creator>Prof Massad</dc:creator>
  <dc:description/>
  <cp:keywords/>
  <dc:language>en-US</dc:language>
  <cp:lastModifiedBy>Prof Massad</cp:lastModifiedBy>
  <dcterms:modified xsi:type="dcterms:W3CDTF">2011-02-17T17:42:00Z</dcterms:modified>
  <cp:revision>2</cp:revision>
  <dc:subject/>
  <dc:title>Additional file 1</dc:title>
</cp:coreProperties>
</file>